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05FD" w:rsidRDefault="005417C9" w:rsidP="005417C9">
      <w:pPr>
        <w:jc w:val="center"/>
        <w:rPr>
          <w:b/>
          <w:bCs/>
        </w:rPr>
      </w:pPr>
      <w:r>
        <w:rPr>
          <w:b/>
          <w:bCs/>
        </w:rPr>
        <w:t>Supplemental Materials</w:t>
      </w:r>
    </w:p>
    <w:p w:rsidR="005417C9" w:rsidRDefault="005417C9" w:rsidP="005417C9">
      <w:pPr>
        <w:jc w:val="center"/>
        <w:rPr>
          <w:b/>
          <w:bCs/>
        </w:rPr>
      </w:pPr>
    </w:p>
    <w:tbl>
      <w:tblPr>
        <w:tblStyle w:val="TableGrid11"/>
        <w:tblW w:w="10555" w:type="dxa"/>
        <w:tblInd w:w="-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95"/>
        <w:gridCol w:w="2160"/>
        <w:gridCol w:w="1890"/>
        <w:gridCol w:w="810"/>
        <w:gridCol w:w="900"/>
      </w:tblGrid>
      <w:tr w:rsidR="002C0DE7" w:rsidRPr="002C0DE7" w:rsidTr="005C1B45">
        <w:trPr>
          <w:trHeight w:val="26"/>
        </w:trPr>
        <w:tc>
          <w:tcPr>
            <w:tcW w:w="10555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 xml:space="preserve">Table S1. </w:t>
            </w:r>
            <w:r w:rsidRPr="002C0DE7">
              <w:rPr>
                <w:rFonts w:eastAsia="Calibri"/>
                <w:bCs/>
                <w:i/>
                <w:iCs/>
                <w:color w:val="000000" w:themeColor="text1"/>
              </w:rPr>
              <w:t>Results from logistic regressions predicting positive STI at 3 months post-intervention within all participants randomized to condition</w:t>
            </w:r>
            <w:r w:rsidR="00704850" w:rsidRPr="002C0DE7">
              <w:rPr>
                <w:rFonts w:eastAsia="Calibri"/>
                <w:bCs/>
                <w:i/>
                <w:iCs/>
                <w:color w:val="000000" w:themeColor="text1"/>
              </w:rPr>
              <w:t xml:space="preserve"> </w:t>
            </w:r>
            <w:r w:rsidRPr="002C0DE7">
              <w:rPr>
                <w:rFonts w:eastAsia="Calibri"/>
                <w:bCs/>
                <w:i/>
                <w:iCs/>
                <w:color w:val="000000" w:themeColor="text1"/>
              </w:rPr>
              <w:t>(N=204)</w:t>
            </w:r>
          </w:p>
          <w:p w:rsidR="005417C9" w:rsidRPr="002C0DE7" w:rsidRDefault="005417C9" w:rsidP="005C1B45">
            <w:pPr>
              <w:jc w:val="center"/>
              <w:rPr>
                <w:rFonts w:eastAsia="Calibri"/>
                <w:bCs/>
                <w:i/>
                <w:color w:val="000000" w:themeColor="text1"/>
              </w:rPr>
            </w:pP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Estimate 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  <w:vertAlign w:val="superscript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sym w:font="Symbol" w:char="F063"/>
            </w:r>
            <w:r w:rsidRPr="002C0DE7">
              <w:rPr>
                <w:rFonts w:eastAsia="Calibri"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i/>
                <w:color w:val="000000" w:themeColor="text1"/>
              </w:rPr>
            </w:pPr>
            <w:r w:rsidRPr="002C0DE7">
              <w:rPr>
                <w:rFonts w:eastAsia="Calibri"/>
                <w:bCs/>
                <w:i/>
                <w:color w:val="000000" w:themeColor="text1"/>
              </w:rPr>
              <w:t>p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Model 1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Main effec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/>
                <w:color w:val="000000" w:themeColor="text1"/>
              </w:rPr>
            </w:pPr>
            <w:proofErr w:type="spellStart"/>
            <w:r w:rsidRPr="002C0DE7">
              <w:rPr>
                <w:rFonts w:eastAsia="Calibri"/>
                <w:b/>
                <w:color w:val="000000" w:themeColor="text1"/>
              </w:rPr>
              <w:t>Adolescent:provider</w:t>
            </w:r>
            <w:proofErr w:type="spellEnd"/>
            <w:r w:rsidRPr="002C0DE7">
              <w:rPr>
                <w:rFonts w:eastAsia="Calibri"/>
                <w:b/>
                <w:color w:val="000000" w:themeColor="text1"/>
              </w:rPr>
              <w:t xml:space="preserve"> connectednes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-0.</w:t>
            </w:r>
            <w:r w:rsidR="00620979" w:rsidRPr="002C0DE7">
              <w:rPr>
                <w:rFonts w:eastAsia="Calibri"/>
                <w:b/>
                <w:color w:val="000000" w:themeColor="text1"/>
              </w:rPr>
              <w:t xml:space="preserve">40 </w:t>
            </w:r>
            <w:r w:rsidRPr="002C0DE7">
              <w:rPr>
                <w:rFonts w:eastAsia="Calibri"/>
                <w:b/>
                <w:color w:val="000000" w:themeColor="text1"/>
              </w:rPr>
              <w:t>(-</w:t>
            </w:r>
            <w:r w:rsidR="00620979" w:rsidRPr="002C0DE7">
              <w:rPr>
                <w:rFonts w:eastAsia="Calibri"/>
                <w:b/>
                <w:color w:val="000000" w:themeColor="text1"/>
              </w:rPr>
              <w:t>0.78-</w:t>
            </w:r>
            <w:r w:rsidRPr="002C0DE7">
              <w:rPr>
                <w:rFonts w:eastAsia="Calibri"/>
                <w:b/>
                <w:color w:val="000000" w:themeColor="text1"/>
              </w:rPr>
              <w:t>, -0.0</w:t>
            </w:r>
            <w:r w:rsidR="00620979" w:rsidRPr="002C0DE7">
              <w:rPr>
                <w:rFonts w:eastAsia="Calibri"/>
                <w:b/>
                <w:color w:val="000000" w:themeColor="text1"/>
              </w:rPr>
              <w:t>2</w:t>
            </w:r>
            <w:r w:rsidRPr="002C0DE7">
              <w:rPr>
                <w:rFonts w:eastAsia="Calibri"/>
                <w:b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62097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4.2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.0</w:t>
            </w:r>
            <w:r w:rsidR="00620979" w:rsidRPr="002C0DE7">
              <w:rPr>
                <w:rFonts w:eastAsia="Calibri"/>
                <w:b/>
                <w:color w:val="000000" w:themeColor="text1"/>
              </w:rPr>
              <w:t>4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 xml:space="preserve">Intervention MI vs. BAM </w:t>
            </w:r>
          </w:p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(</w:t>
            </w:r>
            <w:proofErr w:type="spellStart"/>
            <w:r w:rsidRPr="002C0DE7">
              <w:rPr>
                <w:rFonts w:eastAsia="Calibri"/>
                <w:bCs/>
                <w:color w:val="000000" w:themeColor="text1"/>
              </w:rPr>
              <w:t>Adolescent:provider</w:t>
            </w:r>
            <w:proofErr w:type="spellEnd"/>
            <w:r w:rsidRPr="002C0DE7">
              <w:rPr>
                <w:rFonts w:eastAsia="Calibri"/>
                <w:bCs/>
                <w:color w:val="000000" w:themeColor="text1"/>
              </w:rPr>
              <w:t xml:space="preserve"> connectedness=0 [mean]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-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06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 (-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0.69</w:t>
            </w:r>
            <w:r w:rsidRPr="002C0DE7">
              <w:rPr>
                <w:rFonts w:eastAsia="Calibri"/>
                <w:bCs/>
                <w:color w:val="000000" w:themeColor="text1"/>
              </w:rPr>
              <w:t>, 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57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 xml:space="preserve">89 </w:t>
            </w:r>
            <w:r w:rsidRPr="002C0DE7">
              <w:rPr>
                <w:rFonts w:eastAsia="Calibri"/>
                <w:bCs/>
                <w:color w:val="000000" w:themeColor="text1"/>
              </w:rPr>
              <w:t>(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25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, 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3.13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0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86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Interactio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proofErr w:type="spellStart"/>
            <w:r w:rsidRPr="002C0DE7">
              <w:rPr>
                <w:rFonts w:eastAsia="Calibri"/>
                <w:bCs/>
                <w:color w:val="000000" w:themeColor="text1"/>
              </w:rPr>
              <w:t>Adolescent:provider</w:t>
            </w:r>
            <w:proofErr w:type="spellEnd"/>
            <w:r w:rsidRPr="002C0DE7">
              <w:rPr>
                <w:rFonts w:eastAsia="Calibri"/>
                <w:bCs/>
                <w:color w:val="000000" w:themeColor="text1"/>
              </w:rPr>
              <w:t xml:space="preserve"> connectedness x intervention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-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02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 (-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40</w:t>
            </w:r>
            <w:r w:rsidRPr="002C0DE7">
              <w:rPr>
                <w:rFonts w:eastAsia="Calibri"/>
                <w:bCs/>
                <w:color w:val="000000" w:themeColor="text1"/>
              </w:rPr>
              <w:t>, 0.3</w:t>
            </w:r>
            <w:r w:rsidR="00EB538F" w:rsidRPr="002C0DE7">
              <w:rPr>
                <w:rFonts w:eastAsia="Calibri"/>
                <w:bCs/>
                <w:color w:val="000000" w:themeColor="text1"/>
              </w:rPr>
              <w:t>6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0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90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nil"/>
              <w:bottom w:val="nil"/>
            </w:tcBorders>
            <w:vAlign w:val="center"/>
          </w:tcPr>
          <w:p w:rsidR="005417C9" w:rsidRPr="002C0DE7" w:rsidDel="00FF07D9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 xml:space="preserve">     MI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 xml:space="preserve">69 </w:t>
            </w:r>
            <w:r w:rsidRPr="002C0DE7">
              <w:rPr>
                <w:rFonts w:eastAsia="Calibri"/>
                <w:bCs/>
                <w:color w:val="000000" w:themeColor="text1"/>
              </w:rPr>
              <w:t>(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40</w:t>
            </w:r>
            <w:r w:rsidRPr="002C0DE7">
              <w:rPr>
                <w:rFonts w:eastAsia="Calibri"/>
                <w:bCs/>
                <w:color w:val="000000" w:themeColor="text1"/>
              </w:rPr>
              <w:t>, 1.1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8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Del="00FF07D9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 xml:space="preserve">     BAM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 xml:space="preserve">66 </w:t>
            </w:r>
            <w:r w:rsidRPr="002C0DE7">
              <w:rPr>
                <w:rFonts w:eastAsia="Calibri"/>
                <w:bCs/>
                <w:color w:val="000000" w:themeColor="text1"/>
              </w:rPr>
              <w:t>(0.3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8</w:t>
            </w:r>
            <w:r w:rsidRPr="002C0DE7">
              <w:rPr>
                <w:rFonts w:eastAsia="Calibri"/>
                <w:bCs/>
                <w:color w:val="000000" w:themeColor="text1"/>
              </w:rPr>
              <w:t>, 1.1</w:t>
            </w:r>
            <w:r w:rsidR="00620979" w:rsidRPr="002C0DE7">
              <w:rPr>
                <w:rFonts w:eastAsia="Calibri"/>
                <w:bCs/>
                <w:color w:val="000000" w:themeColor="text1"/>
              </w:rPr>
              <w:t>2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Model 2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Main effec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/>
                <w:color w:val="000000" w:themeColor="text1"/>
              </w:rPr>
            </w:pPr>
            <w:proofErr w:type="spellStart"/>
            <w:r w:rsidRPr="002C0DE7">
              <w:rPr>
                <w:rFonts w:eastAsia="Calibri"/>
                <w:b/>
                <w:color w:val="000000" w:themeColor="text1"/>
              </w:rPr>
              <w:t>Adolescent:provider</w:t>
            </w:r>
            <w:proofErr w:type="spellEnd"/>
            <w:r w:rsidRPr="002C0DE7">
              <w:rPr>
                <w:rFonts w:eastAsia="Calibri"/>
                <w:b/>
                <w:color w:val="000000" w:themeColor="text1"/>
              </w:rPr>
              <w:t xml:space="preserve"> connectednes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-0.</w:t>
            </w:r>
            <w:r w:rsidR="00E957D2" w:rsidRPr="002C0DE7">
              <w:rPr>
                <w:rFonts w:eastAsia="Calibri"/>
                <w:b/>
                <w:color w:val="000000" w:themeColor="text1"/>
              </w:rPr>
              <w:t>40</w:t>
            </w:r>
            <w:r w:rsidRPr="002C0DE7">
              <w:rPr>
                <w:rFonts w:eastAsia="Calibri"/>
                <w:b/>
                <w:color w:val="000000" w:themeColor="text1"/>
              </w:rPr>
              <w:t xml:space="preserve"> (-</w:t>
            </w:r>
            <w:r w:rsidR="00E957D2" w:rsidRPr="002C0DE7">
              <w:rPr>
                <w:rFonts w:eastAsia="Calibri"/>
                <w:b/>
                <w:color w:val="000000" w:themeColor="text1"/>
              </w:rPr>
              <w:t>0.78</w:t>
            </w:r>
            <w:r w:rsidRPr="002C0DE7">
              <w:rPr>
                <w:rFonts w:eastAsia="Calibri"/>
                <w:b/>
                <w:color w:val="000000" w:themeColor="text1"/>
              </w:rPr>
              <w:t>, -0.0</w:t>
            </w:r>
            <w:r w:rsidR="00E957D2" w:rsidRPr="002C0DE7">
              <w:rPr>
                <w:rFonts w:eastAsia="Calibri"/>
                <w:b/>
                <w:color w:val="000000" w:themeColor="text1"/>
              </w:rPr>
              <w:t>2</w:t>
            </w:r>
            <w:r w:rsidRPr="002C0DE7">
              <w:rPr>
                <w:rFonts w:eastAsia="Calibri"/>
                <w:b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0.</w:t>
            </w:r>
            <w:r w:rsidR="00E957D2" w:rsidRPr="002C0DE7">
              <w:rPr>
                <w:rFonts w:eastAsia="Calibri"/>
                <w:b/>
                <w:color w:val="000000" w:themeColor="text1"/>
              </w:rPr>
              <w:t>67</w:t>
            </w:r>
            <w:r w:rsidRPr="002C0DE7">
              <w:rPr>
                <w:rFonts w:eastAsia="Calibri"/>
                <w:b/>
                <w:color w:val="000000" w:themeColor="text1"/>
              </w:rPr>
              <w:t xml:space="preserve"> (0.</w:t>
            </w:r>
            <w:r w:rsidR="00E957D2" w:rsidRPr="002C0DE7">
              <w:rPr>
                <w:rFonts w:eastAsia="Calibri"/>
                <w:b/>
                <w:color w:val="000000" w:themeColor="text1"/>
              </w:rPr>
              <w:t>46</w:t>
            </w:r>
            <w:r w:rsidRPr="002C0DE7">
              <w:rPr>
                <w:rFonts w:eastAsia="Calibri"/>
                <w:b/>
                <w:color w:val="000000" w:themeColor="text1"/>
              </w:rPr>
              <w:t>, 0.9</w:t>
            </w:r>
            <w:r w:rsidR="00E957D2" w:rsidRPr="002C0DE7">
              <w:rPr>
                <w:rFonts w:eastAsia="Calibri"/>
                <w:b/>
                <w:color w:val="000000" w:themeColor="text1"/>
              </w:rPr>
              <w:t>8</w:t>
            </w:r>
            <w:r w:rsidRPr="002C0DE7">
              <w:rPr>
                <w:rFonts w:eastAsia="Calibri"/>
                <w:b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4.</w:t>
            </w:r>
            <w:r w:rsidR="00E957D2" w:rsidRPr="002C0DE7">
              <w:rPr>
                <w:rFonts w:eastAsia="Calibri"/>
                <w:b/>
                <w:color w:val="000000" w:themeColor="text1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.04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Interven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-0.0</w:t>
            </w:r>
            <w:r w:rsidR="00E957D2" w:rsidRPr="002C0DE7">
              <w:rPr>
                <w:rFonts w:eastAsia="Calibri"/>
                <w:bCs/>
                <w:color w:val="000000" w:themeColor="text1"/>
              </w:rPr>
              <w:t>4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 (-0.</w:t>
            </w:r>
            <w:r w:rsidR="00E957D2" w:rsidRPr="002C0DE7">
              <w:rPr>
                <w:rFonts w:eastAsia="Calibri"/>
                <w:bCs/>
                <w:color w:val="000000" w:themeColor="text1"/>
              </w:rPr>
              <w:t>63</w:t>
            </w:r>
            <w:r w:rsidRPr="002C0DE7">
              <w:rPr>
                <w:rFonts w:eastAsia="Calibri"/>
                <w:bCs/>
                <w:color w:val="000000" w:themeColor="text1"/>
              </w:rPr>
              <w:t>, 0.</w:t>
            </w:r>
            <w:r w:rsidR="00E957D2" w:rsidRPr="002C0DE7">
              <w:rPr>
                <w:rFonts w:eastAsia="Calibri"/>
                <w:bCs/>
                <w:color w:val="000000" w:themeColor="text1"/>
              </w:rPr>
              <w:t>54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</w:t>
            </w:r>
            <w:r w:rsidR="00E957D2" w:rsidRPr="002C0DE7">
              <w:rPr>
                <w:rFonts w:eastAsia="Calibri"/>
                <w:bCs/>
                <w:color w:val="000000" w:themeColor="text1"/>
              </w:rPr>
              <w:t>92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 (0.</w:t>
            </w:r>
            <w:r w:rsidR="00E957D2" w:rsidRPr="002C0DE7">
              <w:rPr>
                <w:rFonts w:eastAsia="Calibri"/>
                <w:bCs/>
                <w:color w:val="000000" w:themeColor="text1"/>
              </w:rPr>
              <w:t>29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, </w:t>
            </w:r>
            <w:r w:rsidR="00E957D2" w:rsidRPr="002C0DE7">
              <w:rPr>
                <w:rFonts w:eastAsia="Calibri"/>
                <w:bCs/>
                <w:color w:val="000000" w:themeColor="text1"/>
              </w:rPr>
              <w:t>2.95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0</w:t>
            </w:r>
            <w:r w:rsidR="00E957D2" w:rsidRPr="002C0DE7">
              <w:rPr>
                <w:rFonts w:eastAsia="Calibri"/>
                <w:bCs/>
                <w:color w:val="000000" w:themeColor="text1"/>
              </w:rPr>
              <w:t>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.8</w:t>
            </w:r>
            <w:r w:rsidR="00E957D2" w:rsidRPr="002C0DE7">
              <w:rPr>
                <w:rFonts w:eastAsia="Calibri"/>
                <w:bCs/>
                <w:color w:val="000000" w:themeColor="text1"/>
              </w:rPr>
              <w:t>9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Model 3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Main effec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proofErr w:type="spellStart"/>
            <w:r w:rsidRPr="002C0DE7">
              <w:rPr>
                <w:rFonts w:eastAsia="Calibri"/>
                <w:bCs/>
                <w:color w:val="000000" w:themeColor="text1"/>
              </w:rPr>
              <w:t>Adolescent:provider</w:t>
            </w:r>
            <w:proofErr w:type="spellEnd"/>
            <w:r w:rsidRPr="002C0DE7">
              <w:rPr>
                <w:rFonts w:eastAsia="Calibri"/>
                <w:bCs/>
                <w:color w:val="000000" w:themeColor="text1"/>
              </w:rPr>
              <w:t xml:space="preserve"> connectednes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-0.</w:t>
            </w:r>
            <w:r w:rsidR="00422DB9" w:rsidRPr="002C0DE7">
              <w:rPr>
                <w:rFonts w:eastAsia="Calibri"/>
                <w:bCs/>
                <w:color w:val="000000" w:themeColor="text1"/>
              </w:rPr>
              <w:t>48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 (-1.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06</w:t>
            </w:r>
            <w:r w:rsidRPr="002C0DE7">
              <w:rPr>
                <w:rFonts w:eastAsia="Calibri"/>
                <w:bCs/>
                <w:color w:val="000000" w:themeColor="text1"/>
              </w:rPr>
              <w:t>, 0.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11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62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 (0.3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5</w:t>
            </w:r>
            <w:r w:rsidRPr="002C0DE7">
              <w:rPr>
                <w:rFonts w:eastAsia="Calibri"/>
                <w:bCs/>
                <w:color w:val="000000" w:themeColor="text1"/>
              </w:rPr>
              <w:t>, 1.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12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DD1BE5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2.5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.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11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Interven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-0.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44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 (-1.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30</w:t>
            </w:r>
            <w:r w:rsidRPr="002C0DE7">
              <w:rPr>
                <w:rFonts w:eastAsia="Calibri"/>
                <w:bCs/>
                <w:color w:val="000000" w:themeColor="text1"/>
              </w:rPr>
              <w:t>, 0.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43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42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 (0.0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7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, 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2.36</w:t>
            </w:r>
            <w:r w:rsidRPr="002C0DE7">
              <w:rPr>
                <w:rFonts w:eastAsia="Calibri"/>
                <w:bCs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0.9</w:t>
            </w:r>
            <w:r w:rsidR="00DD1BE5" w:rsidRPr="002C0DE7">
              <w:rPr>
                <w:rFonts w:eastAsia="Calibri"/>
                <w:bCs/>
                <w:color w:val="000000" w:themeColor="text1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5417C9" w:rsidRPr="002C0DE7" w:rsidRDefault="00DD1BE5" w:rsidP="005C1B45">
            <w:pPr>
              <w:jc w:val="center"/>
              <w:rPr>
                <w:rFonts w:eastAsia="Calibri"/>
                <w:bCs/>
                <w:color w:val="000000" w:themeColor="text1"/>
              </w:rPr>
            </w:pPr>
            <w:r w:rsidRPr="002C0DE7">
              <w:rPr>
                <w:rFonts w:eastAsia="Calibri"/>
                <w:bCs/>
                <w:color w:val="000000" w:themeColor="text1"/>
              </w:rPr>
              <w:t>.32</w:t>
            </w:r>
          </w:p>
        </w:tc>
      </w:tr>
      <w:tr w:rsidR="002C0DE7" w:rsidRPr="002C0DE7" w:rsidTr="00DD1BE5">
        <w:trPr>
          <w:trHeight w:val="26"/>
        </w:trPr>
        <w:tc>
          <w:tcPr>
            <w:tcW w:w="4795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No positive STI history</w:t>
            </w:r>
            <w:r w:rsidRPr="002C0DE7">
              <w:rPr>
                <w:rFonts w:eastAsia="Calibri"/>
                <w:bCs/>
                <w:color w:val="000000" w:themeColor="text1"/>
              </w:rPr>
              <w:t xml:space="preserve"> </w:t>
            </w:r>
            <w:r w:rsidRPr="002C0DE7">
              <w:rPr>
                <w:rFonts w:eastAsia="Calibri"/>
                <w:b/>
                <w:color w:val="000000" w:themeColor="text1"/>
              </w:rPr>
              <w:t>at baseline (lifetime)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-</w:t>
            </w:r>
            <w:r w:rsidR="00DD1BE5" w:rsidRPr="002C0DE7">
              <w:rPr>
                <w:rFonts w:eastAsia="Calibri"/>
                <w:b/>
                <w:color w:val="000000" w:themeColor="text1"/>
              </w:rPr>
              <w:t>2.33</w:t>
            </w:r>
            <w:r w:rsidRPr="002C0DE7">
              <w:rPr>
                <w:rFonts w:eastAsia="Calibri"/>
                <w:b/>
                <w:color w:val="000000" w:themeColor="text1"/>
              </w:rPr>
              <w:t xml:space="preserve"> (-</w:t>
            </w:r>
            <w:r w:rsidR="00DD1BE5" w:rsidRPr="002C0DE7">
              <w:rPr>
                <w:rFonts w:eastAsia="Calibri"/>
                <w:b/>
                <w:color w:val="000000" w:themeColor="text1"/>
              </w:rPr>
              <w:t>3.25</w:t>
            </w:r>
            <w:r w:rsidRPr="002C0DE7">
              <w:rPr>
                <w:rFonts w:eastAsia="Calibri"/>
                <w:b/>
                <w:color w:val="000000" w:themeColor="text1"/>
              </w:rPr>
              <w:t>, -</w:t>
            </w:r>
            <w:r w:rsidR="00DD1BE5" w:rsidRPr="002C0DE7">
              <w:rPr>
                <w:rFonts w:eastAsia="Calibri"/>
                <w:b/>
                <w:color w:val="000000" w:themeColor="text1"/>
              </w:rPr>
              <w:t>1.40</w:t>
            </w:r>
            <w:r w:rsidRPr="002C0DE7">
              <w:rPr>
                <w:rFonts w:eastAsia="Calibri"/>
                <w:b/>
                <w:color w:val="000000" w:themeColor="text1"/>
              </w:rPr>
              <w:t>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5417C9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0.</w:t>
            </w:r>
            <w:r w:rsidR="00DD1BE5" w:rsidRPr="002C0DE7">
              <w:rPr>
                <w:rFonts w:eastAsia="Calibri"/>
                <w:b/>
                <w:color w:val="000000" w:themeColor="text1"/>
              </w:rPr>
              <w:t xml:space="preserve">01 </w:t>
            </w:r>
            <w:r w:rsidRPr="002C0DE7">
              <w:rPr>
                <w:rFonts w:eastAsia="Calibri"/>
                <w:b/>
                <w:color w:val="000000" w:themeColor="text1"/>
              </w:rPr>
              <w:t>(0.00, 0.</w:t>
            </w:r>
            <w:r w:rsidR="00DD1BE5" w:rsidRPr="002C0DE7">
              <w:rPr>
                <w:rFonts w:eastAsia="Calibri"/>
                <w:b/>
                <w:color w:val="000000" w:themeColor="text1"/>
              </w:rPr>
              <w:t>06</w:t>
            </w:r>
            <w:r w:rsidRPr="002C0DE7">
              <w:rPr>
                <w:rFonts w:eastAsia="Calibri"/>
                <w:b/>
                <w:color w:val="000000" w:themeColor="text1"/>
              </w:rPr>
              <w:t>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DD1BE5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24.3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5417C9" w:rsidRPr="002C0DE7" w:rsidRDefault="00DD1BE5" w:rsidP="005C1B45">
            <w:pPr>
              <w:jc w:val="center"/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b/>
                <w:color w:val="000000" w:themeColor="text1"/>
              </w:rPr>
              <w:t>&lt;.0001</w:t>
            </w:r>
          </w:p>
        </w:tc>
      </w:tr>
      <w:tr w:rsidR="002C0DE7" w:rsidRPr="002C0DE7" w:rsidTr="005C1B45">
        <w:trPr>
          <w:trHeight w:val="26"/>
        </w:trPr>
        <w:tc>
          <w:tcPr>
            <w:tcW w:w="1055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5417C9" w:rsidRPr="002C0DE7" w:rsidRDefault="005417C9" w:rsidP="005C1B45">
            <w:pPr>
              <w:rPr>
                <w:rFonts w:eastAsia="Calibri"/>
                <w:b/>
                <w:color w:val="000000" w:themeColor="text1"/>
              </w:rPr>
            </w:pPr>
            <w:r w:rsidRPr="002C0DE7">
              <w:rPr>
                <w:rFonts w:eastAsia="Calibri"/>
                <w:color w:val="000000" w:themeColor="text1"/>
              </w:rPr>
              <w:t xml:space="preserve">Note. Bold font=significant estimate, </w:t>
            </w:r>
            <w:r w:rsidRPr="002C0DE7">
              <w:rPr>
                <w:rFonts w:eastAsia="Calibri"/>
                <w:i/>
                <w:iCs/>
                <w:color w:val="000000" w:themeColor="text1"/>
              </w:rPr>
              <w:t>p</w:t>
            </w:r>
            <w:r w:rsidRPr="002C0DE7">
              <w:rPr>
                <w:rFonts w:eastAsia="Calibri"/>
                <w:color w:val="000000" w:themeColor="text1"/>
              </w:rPr>
              <w:t>&lt;.05; MI=motivational interviewing; BAM=brief adolescent mindfulness; STI=sexually transmitted infection; OR=odds ratio; CI=confidence interval.</w:t>
            </w:r>
          </w:p>
        </w:tc>
      </w:tr>
    </w:tbl>
    <w:p w:rsidR="005417C9" w:rsidRPr="005417C9" w:rsidRDefault="005417C9" w:rsidP="005417C9">
      <w:pPr>
        <w:jc w:val="center"/>
        <w:rPr>
          <w:b/>
          <w:bCs/>
        </w:rPr>
      </w:pPr>
    </w:p>
    <w:sectPr w:rsidR="005417C9" w:rsidRPr="005417C9" w:rsidSect="009A100A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7C9"/>
    <w:rsid w:val="00001152"/>
    <w:rsid w:val="00012F10"/>
    <w:rsid w:val="00016AEE"/>
    <w:rsid w:val="00020770"/>
    <w:rsid w:val="00021D16"/>
    <w:rsid w:val="00023E5E"/>
    <w:rsid w:val="00026030"/>
    <w:rsid w:val="00026287"/>
    <w:rsid w:val="00031CA5"/>
    <w:rsid w:val="00037B78"/>
    <w:rsid w:val="0004266B"/>
    <w:rsid w:val="00042982"/>
    <w:rsid w:val="00045245"/>
    <w:rsid w:val="00050195"/>
    <w:rsid w:val="000509DE"/>
    <w:rsid w:val="00050B22"/>
    <w:rsid w:val="00057833"/>
    <w:rsid w:val="0006129B"/>
    <w:rsid w:val="00072596"/>
    <w:rsid w:val="000829A2"/>
    <w:rsid w:val="00082CC8"/>
    <w:rsid w:val="00085020"/>
    <w:rsid w:val="00085601"/>
    <w:rsid w:val="00087454"/>
    <w:rsid w:val="00090B1E"/>
    <w:rsid w:val="000932EC"/>
    <w:rsid w:val="00093A1D"/>
    <w:rsid w:val="00093F6D"/>
    <w:rsid w:val="00097122"/>
    <w:rsid w:val="000A1DAE"/>
    <w:rsid w:val="000A27F3"/>
    <w:rsid w:val="000A325F"/>
    <w:rsid w:val="000B1144"/>
    <w:rsid w:val="000B51B3"/>
    <w:rsid w:val="000C48D5"/>
    <w:rsid w:val="000D066D"/>
    <w:rsid w:val="000E64D3"/>
    <w:rsid w:val="000F783C"/>
    <w:rsid w:val="00101072"/>
    <w:rsid w:val="00103699"/>
    <w:rsid w:val="00106353"/>
    <w:rsid w:val="00106672"/>
    <w:rsid w:val="0012244E"/>
    <w:rsid w:val="00123D94"/>
    <w:rsid w:val="0013625D"/>
    <w:rsid w:val="001429D6"/>
    <w:rsid w:val="00143371"/>
    <w:rsid w:val="0015098E"/>
    <w:rsid w:val="001559FD"/>
    <w:rsid w:val="001601BC"/>
    <w:rsid w:val="00167E57"/>
    <w:rsid w:val="0018082F"/>
    <w:rsid w:val="001834F7"/>
    <w:rsid w:val="00184E05"/>
    <w:rsid w:val="00186ECE"/>
    <w:rsid w:val="001871A9"/>
    <w:rsid w:val="0018756A"/>
    <w:rsid w:val="001924C3"/>
    <w:rsid w:val="001946AE"/>
    <w:rsid w:val="00194D87"/>
    <w:rsid w:val="001A1ABE"/>
    <w:rsid w:val="001A1EF1"/>
    <w:rsid w:val="001B0266"/>
    <w:rsid w:val="001B185A"/>
    <w:rsid w:val="001C0900"/>
    <w:rsid w:val="001C2D37"/>
    <w:rsid w:val="001C3334"/>
    <w:rsid w:val="001C4C1A"/>
    <w:rsid w:val="001C6E3E"/>
    <w:rsid w:val="001D7ABE"/>
    <w:rsid w:val="001E0E8B"/>
    <w:rsid w:val="001E2B65"/>
    <w:rsid w:val="001E5476"/>
    <w:rsid w:val="001E7174"/>
    <w:rsid w:val="001F2161"/>
    <w:rsid w:val="001F6DDC"/>
    <w:rsid w:val="002004A1"/>
    <w:rsid w:val="00200542"/>
    <w:rsid w:val="0020419F"/>
    <w:rsid w:val="00204D55"/>
    <w:rsid w:val="00206053"/>
    <w:rsid w:val="00212C3E"/>
    <w:rsid w:val="00214DF6"/>
    <w:rsid w:val="00215DE8"/>
    <w:rsid w:val="002205F0"/>
    <w:rsid w:val="00225361"/>
    <w:rsid w:val="00225ED1"/>
    <w:rsid w:val="00234486"/>
    <w:rsid w:val="00243726"/>
    <w:rsid w:val="00247290"/>
    <w:rsid w:val="0025373E"/>
    <w:rsid w:val="002543D7"/>
    <w:rsid w:val="00256C4A"/>
    <w:rsid w:val="002579DE"/>
    <w:rsid w:val="00263FBA"/>
    <w:rsid w:val="00265EAC"/>
    <w:rsid w:val="002702C7"/>
    <w:rsid w:val="00273E9C"/>
    <w:rsid w:val="0027619D"/>
    <w:rsid w:val="00285082"/>
    <w:rsid w:val="002856A5"/>
    <w:rsid w:val="00286456"/>
    <w:rsid w:val="002869A3"/>
    <w:rsid w:val="002A100D"/>
    <w:rsid w:val="002A7D8E"/>
    <w:rsid w:val="002B2CBD"/>
    <w:rsid w:val="002B2E64"/>
    <w:rsid w:val="002B37CA"/>
    <w:rsid w:val="002B4B14"/>
    <w:rsid w:val="002C0DE7"/>
    <w:rsid w:val="002C6D15"/>
    <w:rsid w:val="002F447F"/>
    <w:rsid w:val="00300136"/>
    <w:rsid w:val="00307D71"/>
    <w:rsid w:val="0031288C"/>
    <w:rsid w:val="00313609"/>
    <w:rsid w:val="00315824"/>
    <w:rsid w:val="00315EF7"/>
    <w:rsid w:val="003205FD"/>
    <w:rsid w:val="00324483"/>
    <w:rsid w:val="00324502"/>
    <w:rsid w:val="00327180"/>
    <w:rsid w:val="0033564A"/>
    <w:rsid w:val="00335FCF"/>
    <w:rsid w:val="003513B6"/>
    <w:rsid w:val="00354377"/>
    <w:rsid w:val="003632EE"/>
    <w:rsid w:val="003715D6"/>
    <w:rsid w:val="00376FA8"/>
    <w:rsid w:val="00380BB4"/>
    <w:rsid w:val="00380D9A"/>
    <w:rsid w:val="0038619C"/>
    <w:rsid w:val="0039097A"/>
    <w:rsid w:val="00391B7F"/>
    <w:rsid w:val="00393F1C"/>
    <w:rsid w:val="003A3CED"/>
    <w:rsid w:val="003A7CE7"/>
    <w:rsid w:val="003B1603"/>
    <w:rsid w:val="003B247E"/>
    <w:rsid w:val="003B2C36"/>
    <w:rsid w:val="003B4BDC"/>
    <w:rsid w:val="003B5A42"/>
    <w:rsid w:val="003B5B86"/>
    <w:rsid w:val="003C0FD0"/>
    <w:rsid w:val="003C2C4C"/>
    <w:rsid w:val="003E2807"/>
    <w:rsid w:val="003E5361"/>
    <w:rsid w:val="003E6E50"/>
    <w:rsid w:val="003F00F9"/>
    <w:rsid w:val="003F20A2"/>
    <w:rsid w:val="003F69F6"/>
    <w:rsid w:val="00401F87"/>
    <w:rsid w:val="004043F4"/>
    <w:rsid w:val="00404E75"/>
    <w:rsid w:val="00414F54"/>
    <w:rsid w:val="004162D2"/>
    <w:rsid w:val="00420203"/>
    <w:rsid w:val="00422DB9"/>
    <w:rsid w:val="00427C45"/>
    <w:rsid w:val="00430016"/>
    <w:rsid w:val="00431051"/>
    <w:rsid w:val="00431A59"/>
    <w:rsid w:val="0044034D"/>
    <w:rsid w:val="00440D95"/>
    <w:rsid w:val="00442C40"/>
    <w:rsid w:val="00444130"/>
    <w:rsid w:val="00451D32"/>
    <w:rsid w:val="0046094E"/>
    <w:rsid w:val="00477261"/>
    <w:rsid w:val="00483E0F"/>
    <w:rsid w:val="004849C0"/>
    <w:rsid w:val="00490B52"/>
    <w:rsid w:val="00492205"/>
    <w:rsid w:val="004A1950"/>
    <w:rsid w:val="004A222F"/>
    <w:rsid w:val="004A2CA9"/>
    <w:rsid w:val="004A3054"/>
    <w:rsid w:val="004A6D2B"/>
    <w:rsid w:val="004B1911"/>
    <w:rsid w:val="004B67A6"/>
    <w:rsid w:val="004B7502"/>
    <w:rsid w:val="004C04C7"/>
    <w:rsid w:val="004D6E03"/>
    <w:rsid w:val="004E0837"/>
    <w:rsid w:val="004E2EEE"/>
    <w:rsid w:val="004E7388"/>
    <w:rsid w:val="004F5864"/>
    <w:rsid w:val="005176D4"/>
    <w:rsid w:val="00522F6F"/>
    <w:rsid w:val="00526611"/>
    <w:rsid w:val="005305D8"/>
    <w:rsid w:val="005316D2"/>
    <w:rsid w:val="005342E8"/>
    <w:rsid w:val="005417C9"/>
    <w:rsid w:val="00544A86"/>
    <w:rsid w:val="00546946"/>
    <w:rsid w:val="005547E1"/>
    <w:rsid w:val="00561A76"/>
    <w:rsid w:val="0056302E"/>
    <w:rsid w:val="00564B1A"/>
    <w:rsid w:val="00567754"/>
    <w:rsid w:val="0057292A"/>
    <w:rsid w:val="00573E16"/>
    <w:rsid w:val="00581FAC"/>
    <w:rsid w:val="005827E3"/>
    <w:rsid w:val="00585488"/>
    <w:rsid w:val="00586188"/>
    <w:rsid w:val="005870EB"/>
    <w:rsid w:val="0059025D"/>
    <w:rsid w:val="00594529"/>
    <w:rsid w:val="005968FA"/>
    <w:rsid w:val="005A0445"/>
    <w:rsid w:val="005A08AE"/>
    <w:rsid w:val="005A4193"/>
    <w:rsid w:val="005A546E"/>
    <w:rsid w:val="005A58E5"/>
    <w:rsid w:val="005B3B9B"/>
    <w:rsid w:val="005B4DCE"/>
    <w:rsid w:val="005B7852"/>
    <w:rsid w:val="005C2271"/>
    <w:rsid w:val="005C270F"/>
    <w:rsid w:val="005C4EAB"/>
    <w:rsid w:val="005C57FB"/>
    <w:rsid w:val="005D1983"/>
    <w:rsid w:val="005D388A"/>
    <w:rsid w:val="005D3D82"/>
    <w:rsid w:val="005D4875"/>
    <w:rsid w:val="005D605F"/>
    <w:rsid w:val="005E1449"/>
    <w:rsid w:val="005E726E"/>
    <w:rsid w:val="005F2676"/>
    <w:rsid w:val="005F58E9"/>
    <w:rsid w:val="006005E8"/>
    <w:rsid w:val="00600996"/>
    <w:rsid w:val="00602AAA"/>
    <w:rsid w:val="00602D60"/>
    <w:rsid w:val="0060367E"/>
    <w:rsid w:val="00606373"/>
    <w:rsid w:val="00606EC6"/>
    <w:rsid w:val="00612268"/>
    <w:rsid w:val="006126A2"/>
    <w:rsid w:val="00613635"/>
    <w:rsid w:val="00620979"/>
    <w:rsid w:val="00625970"/>
    <w:rsid w:val="0063518E"/>
    <w:rsid w:val="00647AC5"/>
    <w:rsid w:val="006526A0"/>
    <w:rsid w:val="00656BE7"/>
    <w:rsid w:val="0068468B"/>
    <w:rsid w:val="00686678"/>
    <w:rsid w:val="00686F09"/>
    <w:rsid w:val="006909A4"/>
    <w:rsid w:val="00692A47"/>
    <w:rsid w:val="00694B75"/>
    <w:rsid w:val="006A46D9"/>
    <w:rsid w:val="006A5348"/>
    <w:rsid w:val="006A58C0"/>
    <w:rsid w:val="006A5942"/>
    <w:rsid w:val="006A5B3B"/>
    <w:rsid w:val="006C0EE6"/>
    <w:rsid w:val="006C6849"/>
    <w:rsid w:val="006D5677"/>
    <w:rsid w:val="006E171A"/>
    <w:rsid w:val="006E5997"/>
    <w:rsid w:val="006F099E"/>
    <w:rsid w:val="006F701D"/>
    <w:rsid w:val="00700D6B"/>
    <w:rsid w:val="00704850"/>
    <w:rsid w:val="0070622C"/>
    <w:rsid w:val="00714D79"/>
    <w:rsid w:val="00715B45"/>
    <w:rsid w:val="00720741"/>
    <w:rsid w:val="007263E3"/>
    <w:rsid w:val="007332DD"/>
    <w:rsid w:val="007345C0"/>
    <w:rsid w:val="00764AF8"/>
    <w:rsid w:val="007704CB"/>
    <w:rsid w:val="00771006"/>
    <w:rsid w:val="00783EFD"/>
    <w:rsid w:val="007846ED"/>
    <w:rsid w:val="00787A27"/>
    <w:rsid w:val="0079308D"/>
    <w:rsid w:val="00796FE4"/>
    <w:rsid w:val="007B19EC"/>
    <w:rsid w:val="007B42F6"/>
    <w:rsid w:val="007B7489"/>
    <w:rsid w:val="007B77C6"/>
    <w:rsid w:val="007B78CD"/>
    <w:rsid w:val="007C1F0A"/>
    <w:rsid w:val="007C37EA"/>
    <w:rsid w:val="007C5E5E"/>
    <w:rsid w:val="007D38AB"/>
    <w:rsid w:val="007E00BF"/>
    <w:rsid w:val="007E2923"/>
    <w:rsid w:val="007E53D7"/>
    <w:rsid w:val="007E6B73"/>
    <w:rsid w:val="007F51FA"/>
    <w:rsid w:val="007F7576"/>
    <w:rsid w:val="00806DDA"/>
    <w:rsid w:val="00807256"/>
    <w:rsid w:val="00817A07"/>
    <w:rsid w:val="00817EAA"/>
    <w:rsid w:val="008212A2"/>
    <w:rsid w:val="0082196C"/>
    <w:rsid w:val="00823982"/>
    <w:rsid w:val="0082691A"/>
    <w:rsid w:val="00827D1B"/>
    <w:rsid w:val="008329D6"/>
    <w:rsid w:val="0083607C"/>
    <w:rsid w:val="008438EB"/>
    <w:rsid w:val="00843ADC"/>
    <w:rsid w:val="00843B89"/>
    <w:rsid w:val="008449A6"/>
    <w:rsid w:val="0084691A"/>
    <w:rsid w:val="0085222A"/>
    <w:rsid w:val="0085420F"/>
    <w:rsid w:val="0085441C"/>
    <w:rsid w:val="00856495"/>
    <w:rsid w:val="00865E00"/>
    <w:rsid w:val="00866461"/>
    <w:rsid w:val="00867198"/>
    <w:rsid w:val="00870594"/>
    <w:rsid w:val="00871B74"/>
    <w:rsid w:val="0087213A"/>
    <w:rsid w:val="00874331"/>
    <w:rsid w:val="0087786B"/>
    <w:rsid w:val="00882C58"/>
    <w:rsid w:val="00895FA1"/>
    <w:rsid w:val="0089756E"/>
    <w:rsid w:val="008A1FB4"/>
    <w:rsid w:val="008A3B1D"/>
    <w:rsid w:val="008A4207"/>
    <w:rsid w:val="008A60A8"/>
    <w:rsid w:val="008B1595"/>
    <w:rsid w:val="008B3829"/>
    <w:rsid w:val="008B723C"/>
    <w:rsid w:val="008C1797"/>
    <w:rsid w:val="008C182B"/>
    <w:rsid w:val="008C487A"/>
    <w:rsid w:val="008D2272"/>
    <w:rsid w:val="008D6F98"/>
    <w:rsid w:val="008D7FF2"/>
    <w:rsid w:val="008E2B28"/>
    <w:rsid w:val="008E31D3"/>
    <w:rsid w:val="008F0B57"/>
    <w:rsid w:val="008F7C7E"/>
    <w:rsid w:val="009014C2"/>
    <w:rsid w:val="009021AC"/>
    <w:rsid w:val="00902B81"/>
    <w:rsid w:val="00906F4A"/>
    <w:rsid w:val="00914439"/>
    <w:rsid w:val="009176EE"/>
    <w:rsid w:val="009204A1"/>
    <w:rsid w:val="00921111"/>
    <w:rsid w:val="009234A0"/>
    <w:rsid w:val="0092364F"/>
    <w:rsid w:val="00931EE2"/>
    <w:rsid w:val="009375F7"/>
    <w:rsid w:val="00944B79"/>
    <w:rsid w:val="0095510A"/>
    <w:rsid w:val="00956A30"/>
    <w:rsid w:val="009570A8"/>
    <w:rsid w:val="009607D4"/>
    <w:rsid w:val="00960835"/>
    <w:rsid w:val="00964316"/>
    <w:rsid w:val="00964458"/>
    <w:rsid w:val="0096586A"/>
    <w:rsid w:val="009706F2"/>
    <w:rsid w:val="00970B85"/>
    <w:rsid w:val="00975A76"/>
    <w:rsid w:val="00980D05"/>
    <w:rsid w:val="009843BD"/>
    <w:rsid w:val="00986018"/>
    <w:rsid w:val="0099126F"/>
    <w:rsid w:val="0099320D"/>
    <w:rsid w:val="00994D0E"/>
    <w:rsid w:val="00996778"/>
    <w:rsid w:val="009A038D"/>
    <w:rsid w:val="009A100A"/>
    <w:rsid w:val="009A4C09"/>
    <w:rsid w:val="009B3FB3"/>
    <w:rsid w:val="009B6811"/>
    <w:rsid w:val="009B795B"/>
    <w:rsid w:val="009C1BE7"/>
    <w:rsid w:val="009C6A9D"/>
    <w:rsid w:val="009C6FBF"/>
    <w:rsid w:val="009D6B62"/>
    <w:rsid w:val="009E077A"/>
    <w:rsid w:val="009E159F"/>
    <w:rsid w:val="009F5FB6"/>
    <w:rsid w:val="00A04562"/>
    <w:rsid w:val="00A07AB2"/>
    <w:rsid w:val="00A12C7D"/>
    <w:rsid w:val="00A13E8F"/>
    <w:rsid w:val="00A16EFB"/>
    <w:rsid w:val="00A20487"/>
    <w:rsid w:val="00A22F5E"/>
    <w:rsid w:val="00A34E38"/>
    <w:rsid w:val="00A377F9"/>
    <w:rsid w:val="00A41421"/>
    <w:rsid w:val="00A4330B"/>
    <w:rsid w:val="00A50A5B"/>
    <w:rsid w:val="00A55260"/>
    <w:rsid w:val="00A61CCC"/>
    <w:rsid w:val="00A67FEF"/>
    <w:rsid w:val="00A7149F"/>
    <w:rsid w:val="00A74C6D"/>
    <w:rsid w:val="00A80689"/>
    <w:rsid w:val="00A80C26"/>
    <w:rsid w:val="00A82571"/>
    <w:rsid w:val="00A83ACF"/>
    <w:rsid w:val="00A96C8B"/>
    <w:rsid w:val="00AA11B2"/>
    <w:rsid w:val="00AA25CD"/>
    <w:rsid w:val="00AA616F"/>
    <w:rsid w:val="00AA7163"/>
    <w:rsid w:val="00AB0E2C"/>
    <w:rsid w:val="00AB6DE3"/>
    <w:rsid w:val="00AC0277"/>
    <w:rsid w:val="00AC1033"/>
    <w:rsid w:val="00AE632C"/>
    <w:rsid w:val="00AE65A2"/>
    <w:rsid w:val="00AF02E2"/>
    <w:rsid w:val="00AF3FE3"/>
    <w:rsid w:val="00AF65A2"/>
    <w:rsid w:val="00AF7877"/>
    <w:rsid w:val="00AF7DEE"/>
    <w:rsid w:val="00B05C24"/>
    <w:rsid w:val="00B05F5B"/>
    <w:rsid w:val="00B122F7"/>
    <w:rsid w:val="00B15572"/>
    <w:rsid w:val="00B208C3"/>
    <w:rsid w:val="00B21BB4"/>
    <w:rsid w:val="00B22142"/>
    <w:rsid w:val="00B23575"/>
    <w:rsid w:val="00B24C29"/>
    <w:rsid w:val="00B253FA"/>
    <w:rsid w:val="00B37253"/>
    <w:rsid w:val="00B40ACE"/>
    <w:rsid w:val="00B45FF3"/>
    <w:rsid w:val="00B4777C"/>
    <w:rsid w:val="00B50714"/>
    <w:rsid w:val="00B537B8"/>
    <w:rsid w:val="00B53D72"/>
    <w:rsid w:val="00B57A33"/>
    <w:rsid w:val="00B620E9"/>
    <w:rsid w:val="00B65B64"/>
    <w:rsid w:val="00B673B6"/>
    <w:rsid w:val="00B71A7F"/>
    <w:rsid w:val="00B82851"/>
    <w:rsid w:val="00B86972"/>
    <w:rsid w:val="00B87656"/>
    <w:rsid w:val="00B95AB8"/>
    <w:rsid w:val="00BA04F7"/>
    <w:rsid w:val="00BA095F"/>
    <w:rsid w:val="00BA1407"/>
    <w:rsid w:val="00BA1DD9"/>
    <w:rsid w:val="00BB2385"/>
    <w:rsid w:val="00BB363A"/>
    <w:rsid w:val="00BB5DB0"/>
    <w:rsid w:val="00BB6D31"/>
    <w:rsid w:val="00BC430A"/>
    <w:rsid w:val="00BD41A7"/>
    <w:rsid w:val="00BE2FF6"/>
    <w:rsid w:val="00BE342E"/>
    <w:rsid w:val="00BE63B5"/>
    <w:rsid w:val="00BE6D7A"/>
    <w:rsid w:val="00BF0A77"/>
    <w:rsid w:val="00BF0B2C"/>
    <w:rsid w:val="00BF0B86"/>
    <w:rsid w:val="00BF5C32"/>
    <w:rsid w:val="00C02400"/>
    <w:rsid w:val="00C03F46"/>
    <w:rsid w:val="00C111CF"/>
    <w:rsid w:val="00C12119"/>
    <w:rsid w:val="00C22E76"/>
    <w:rsid w:val="00C23A20"/>
    <w:rsid w:val="00C25702"/>
    <w:rsid w:val="00C27D56"/>
    <w:rsid w:val="00C3012D"/>
    <w:rsid w:val="00C33510"/>
    <w:rsid w:val="00C37735"/>
    <w:rsid w:val="00C42CD3"/>
    <w:rsid w:val="00C431A9"/>
    <w:rsid w:val="00C4784B"/>
    <w:rsid w:val="00C53AA7"/>
    <w:rsid w:val="00C64EB5"/>
    <w:rsid w:val="00C66306"/>
    <w:rsid w:val="00C670BB"/>
    <w:rsid w:val="00C70BD5"/>
    <w:rsid w:val="00C8277D"/>
    <w:rsid w:val="00C92E04"/>
    <w:rsid w:val="00C9718D"/>
    <w:rsid w:val="00CA09D5"/>
    <w:rsid w:val="00CB0EA9"/>
    <w:rsid w:val="00CB4154"/>
    <w:rsid w:val="00CC03EB"/>
    <w:rsid w:val="00CC26B8"/>
    <w:rsid w:val="00CC5722"/>
    <w:rsid w:val="00CC5A0D"/>
    <w:rsid w:val="00CC7921"/>
    <w:rsid w:val="00CD1FB2"/>
    <w:rsid w:val="00CD2ED4"/>
    <w:rsid w:val="00CE22F5"/>
    <w:rsid w:val="00CE2CBC"/>
    <w:rsid w:val="00CF2CFE"/>
    <w:rsid w:val="00CF2DEF"/>
    <w:rsid w:val="00CF520D"/>
    <w:rsid w:val="00CF5BBF"/>
    <w:rsid w:val="00CF7D73"/>
    <w:rsid w:val="00D033F7"/>
    <w:rsid w:val="00D03ED4"/>
    <w:rsid w:val="00D068A4"/>
    <w:rsid w:val="00D12CC8"/>
    <w:rsid w:val="00D1311F"/>
    <w:rsid w:val="00D13B47"/>
    <w:rsid w:val="00D14197"/>
    <w:rsid w:val="00D22722"/>
    <w:rsid w:val="00D22AC0"/>
    <w:rsid w:val="00D22E89"/>
    <w:rsid w:val="00D27209"/>
    <w:rsid w:val="00D27CE3"/>
    <w:rsid w:val="00D31A29"/>
    <w:rsid w:val="00D33E97"/>
    <w:rsid w:val="00D41D88"/>
    <w:rsid w:val="00D5082F"/>
    <w:rsid w:val="00D53939"/>
    <w:rsid w:val="00D57020"/>
    <w:rsid w:val="00D61F72"/>
    <w:rsid w:val="00D718B0"/>
    <w:rsid w:val="00D77F3A"/>
    <w:rsid w:val="00D81F2E"/>
    <w:rsid w:val="00D836FB"/>
    <w:rsid w:val="00D87D30"/>
    <w:rsid w:val="00D90105"/>
    <w:rsid w:val="00D91503"/>
    <w:rsid w:val="00D9735C"/>
    <w:rsid w:val="00DA1AA1"/>
    <w:rsid w:val="00DA1DB5"/>
    <w:rsid w:val="00DA4360"/>
    <w:rsid w:val="00DA44CE"/>
    <w:rsid w:val="00DA5155"/>
    <w:rsid w:val="00DA638C"/>
    <w:rsid w:val="00DB07CF"/>
    <w:rsid w:val="00DB47D5"/>
    <w:rsid w:val="00DC22C7"/>
    <w:rsid w:val="00DC68E5"/>
    <w:rsid w:val="00DD1BE5"/>
    <w:rsid w:val="00DD1CBF"/>
    <w:rsid w:val="00DD3F5A"/>
    <w:rsid w:val="00DE5FD2"/>
    <w:rsid w:val="00DF6873"/>
    <w:rsid w:val="00DF71AD"/>
    <w:rsid w:val="00E008FF"/>
    <w:rsid w:val="00E01190"/>
    <w:rsid w:val="00E11D8B"/>
    <w:rsid w:val="00E15A29"/>
    <w:rsid w:val="00E176E6"/>
    <w:rsid w:val="00E201E9"/>
    <w:rsid w:val="00E246F0"/>
    <w:rsid w:val="00E274A4"/>
    <w:rsid w:val="00E308BE"/>
    <w:rsid w:val="00E3153C"/>
    <w:rsid w:val="00E35FD4"/>
    <w:rsid w:val="00E371E9"/>
    <w:rsid w:val="00E41E4F"/>
    <w:rsid w:val="00E46345"/>
    <w:rsid w:val="00E55FCE"/>
    <w:rsid w:val="00E63367"/>
    <w:rsid w:val="00E65E18"/>
    <w:rsid w:val="00E66E3A"/>
    <w:rsid w:val="00E71D1D"/>
    <w:rsid w:val="00E74087"/>
    <w:rsid w:val="00E8418F"/>
    <w:rsid w:val="00E957D2"/>
    <w:rsid w:val="00E97A52"/>
    <w:rsid w:val="00EA013E"/>
    <w:rsid w:val="00EA06F6"/>
    <w:rsid w:val="00EA36C6"/>
    <w:rsid w:val="00EB4B1D"/>
    <w:rsid w:val="00EB538F"/>
    <w:rsid w:val="00EB6053"/>
    <w:rsid w:val="00EC39F1"/>
    <w:rsid w:val="00EC5B86"/>
    <w:rsid w:val="00ED0B70"/>
    <w:rsid w:val="00ED0E42"/>
    <w:rsid w:val="00ED1F7D"/>
    <w:rsid w:val="00ED5DE4"/>
    <w:rsid w:val="00EE159D"/>
    <w:rsid w:val="00EF0094"/>
    <w:rsid w:val="00EF0F2D"/>
    <w:rsid w:val="00EF4570"/>
    <w:rsid w:val="00EF61B8"/>
    <w:rsid w:val="00EF70F2"/>
    <w:rsid w:val="00F03240"/>
    <w:rsid w:val="00F03CA7"/>
    <w:rsid w:val="00F07464"/>
    <w:rsid w:val="00F1214E"/>
    <w:rsid w:val="00F23368"/>
    <w:rsid w:val="00F433AF"/>
    <w:rsid w:val="00F460AC"/>
    <w:rsid w:val="00F47C14"/>
    <w:rsid w:val="00F574C6"/>
    <w:rsid w:val="00F617C9"/>
    <w:rsid w:val="00F633B3"/>
    <w:rsid w:val="00F64F4F"/>
    <w:rsid w:val="00F654D7"/>
    <w:rsid w:val="00F66C5F"/>
    <w:rsid w:val="00F72A6D"/>
    <w:rsid w:val="00F74D8D"/>
    <w:rsid w:val="00F8071B"/>
    <w:rsid w:val="00F828D7"/>
    <w:rsid w:val="00F836EF"/>
    <w:rsid w:val="00F94128"/>
    <w:rsid w:val="00F96101"/>
    <w:rsid w:val="00FA1D4F"/>
    <w:rsid w:val="00FA4A99"/>
    <w:rsid w:val="00FA7CEF"/>
    <w:rsid w:val="00FB21A3"/>
    <w:rsid w:val="00FC6A2E"/>
    <w:rsid w:val="00FD175B"/>
    <w:rsid w:val="00FE0B1A"/>
    <w:rsid w:val="00FE228B"/>
    <w:rsid w:val="00FE3D10"/>
    <w:rsid w:val="00FE4148"/>
    <w:rsid w:val="00FE449C"/>
    <w:rsid w:val="00FE56EF"/>
    <w:rsid w:val="00FF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D6018F0B-17A4-E147-984F-6250B7D92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4"/>
    <w:qFormat/>
    <w:rsid w:val="00072596"/>
    <w:pPr>
      <w:widowControl w:val="0"/>
      <w:ind w:left="720"/>
      <w:contextualSpacing/>
    </w:pPr>
    <w:rPr>
      <w:rFonts w:eastAsia="Tahoma" w:cs="Tahoma"/>
      <w:color w:val="000000"/>
    </w:rPr>
  </w:style>
  <w:style w:type="table" w:customStyle="1" w:styleId="TableGrid11">
    <w:name w:val="Table Grid11"/>
    <w:basedOn w:val="TableNormal"/>
    <w:next w:val="TableGrid"/>
    <w:uiPriority w:val="39"/>
    <w:rsid w:val="005417C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17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09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Dash</dc:creator>
  <cp:keywords/>
  <dc:description/>
  <cp:lastModifiedBy>Genevieve Dash</cp:lastModifiedBy>
  <cp:revision>7</cp:revision>
  <dcterms:created xsi:type="dcterms:W3CDTF">2023-05-31T15:32:00Z</dcterms:created>
  <dcterms:modified xsi:type="dcterms:W3CDTF">2023-05-31T17:03:00Z</dcterms:modified>
</cp:coreProperties>
</file>